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horzAnchor="margin" w:tblpY="733"/>
        <w:tblW w:w="0" w:type="auto"/>
        <w:tblLook w:val="04A0" w:firstRow="1" w:lastRow="0" w:firstColumn="1" w:lastColumn="0" w:noHBand="0" w:noVBand="1"/>
      </w:tblPr>
      <w:tblGrid>
        <w:gridCol w:w="1089"/>
        <w:gridCol w:w="3583"/>
        <w:gridCol w:w="4081"/>
      </w:tblGrid>
      <w:tr w:rsidR="009D69B8" w:rsidRPr="001B4B61" w14:paraId="71C8D975" w14:textId="34D1809D" w:rsidTr="009D69B8">
        <w:trPr>
          <w:trHeight w:val="813"/>
        </w:trPr>
        <w:tc>
          <w:tcPr>
            <w:tcW w:w="1089" w:type="dxa"/>
          </w:tcPr>
          <w:p w14:paraId="4F6C78ED" w14:textId="5397134E" w:rsidR="009D69B8" w:rsidRPr="001B4B61" w:rsidRDefault="009D69B8" w:rsidP="001B4B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3583" w:type="dxa"/>
          </w:tcPr>
          <w:p w14:paraId="244E97D7" w14:textId="4A663E2F" w:rsidR="009D69B8" w:rsidRPr="001B4B61" w:rsidRDefault="009D69B8" w:rsidP="001B4B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of consumption </w:t>
            </w:r>
          </w:p>
        </w:tc>
        <w:tc>
          <w:tcPr>
            <w:tcW w:w="4081" w:type="dxa"/>
          </w:tcPr>
          <w:p w14:paraId="4B31831D" w14:textId="312C9210" w:rsidR="009D69B8" w:rsidRPr="001B4B61" w:rsidRDefault="009D69B8" w:rsidP="001B4B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ly frequency of consumption [times/day]</w:t>
            </w:r>
          </w:p>
        </w:tc>
      </w:tr>
      <w:tr w:rsidR="009D69B8" w:rsidRPr="001B4B61" w14:paraId="33C8F5EB" w14:textId="7DD72EC1" w:rsidTr="009D69B8">
        <w:trPr>
          <w:trHeight w:val="532"/>
        </w:trPr>
        <w:tc>
          <w:tcPr>
            <w:tcW w:w="1089" w:type="dxa"/>
          </w:tcPr>
          <w:p w14:paraId="20E89A28" w14:textId="43C0DB17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3" w:type="dxa"/>
          </w:tcPr>
          <w:p w14:paraId="08C3DA28" w14:textId="0F67EC80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 xml:space="preserve">Never or &lt; 1 x per month </w:t>
            </w:r>
          </w:p>
          <w:p w14:paraId="38FB2E17" w14:textId="77777777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dxa"/>
          </w:tcPr>
          <w:p w14:paraId="52F87290" w14:textId="6E81DD30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9D69B8" w:rsidRPr="001B4B61" w14:paraId="0E190797" w14:textId="30F9BB84" w:rsidTr="009D69B8">
        <w:trPr>
          <w:trHeight w:val="266"/>
        </w:trPr>
        <w:tc>
          <w:tcPr>
            <w:tcW w:w="1089" w:type="dxa"/>
          </w:tcPr>
          <w:p w14:paraId="30990FBE" w14:textId="58A1E861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83" w:type="dxa"/>
          </w:tcPr>
          <w:p w14:paraId="2F38AF22" w14:textId="166EB817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1 x per month</w:t>
            </w:r>
          </w:p>
        </w:tc>
        <w:tc>
          <w:tcPr>
            <w:tcW w:w="4081" w:type="dxa"/>
          </w:tcPr>
          <w:p w14:paraId="3338156D" w14:textId="677951F9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9D69B8" w:rsidRPr="001B4B61" w14:paraId="50C72ADB" w14:textId="2525B7E5" w:rsidTr="009D69B8">
        <w:trPr>
          <w:trHeight w:val="532"/>
        </w:trPr>
        <w:tc>
          <w:tcPr>
            <w:tcW w:w="1089" w:type="dxa"/>
          </w:tcPr>
          <w:p w14:paraId="7001F5FA" w14:textId="565CC813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83" w:type="dxa"/>
          </w:tcPr>
          <w:p w14:paraId="1DD95D71" w14:textId="7AFDA723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 xml:space="preserve">2 - 3 x per month </w:t>
            </w:r>
          </w:p>
          <w:p w14:paraId="5EFD85E5" w14:textId="1AE9D942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dxa"/>
          </w:tcPr>
          <w:p w14:paraId="115DFFD5" w14:textId="5A3A9ED3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9D69B8" w:rsidRPr="001B4B61" w14:paraId="5060D466" w14:textId="05842704" w:rsidTr="009D69B8">
        <w:trPr>
          <w:trHeight w:val="546"/>
        </w:trPr>
        <w:tc>
          <w:tcPr>
            <w:tcW w:w="1089" w:type="dxa"/>
          </w:tcPr>
          <w:p w14:paraId="28A54DDC" w14:textId="40745DE3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83" w:type="dxa"/>
          </w:tcPr>
          <w:p w14:paraId="12B36A67" w14:textId="16467939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 xml:space="preserve">1 x per week </w:t>
            </w:r>
          </w:p>
          <w:p w14:paraId="0FF3E53E" w14:textId="7D05D35B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dxa"/>
          </w:tcPr>
          <w:p w14:paraId="61DECC20" w14:textId="05A2AB90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9D69B8" w:rsidRPr="001B4B61" w14:paraId="6B734BCE" w14:textId="66A139B8" w:rsidTr="009D69B8">
        <w:trPr>
          <w:trHeight w:val="532"/>
        </w:trPr>
        <w:tc>
          <w:tcPr>
            <w:tcW w:w="1089" w:type="dxa"/>
          </w:tcPr>
          <w:p w14:paraId="2B4FB0DB" w14:textId="4B42B743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3" w:type="dxa"/>
          </w:tcPr>
          <w:p w14:paraId="07EED3F7" w14:textId="68A8B5B4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 xml:space="preserve">2 - 3 x per week </w:t>
            </w:r>
          </w:p>
          <w:p w14:paraId="3BBC30C5" w14:textId="4D5AE68C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dxa"/>
          </w:tcPr>
          <w:p w14:paraId="1C91CA3A" w14:textId="1017F546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9D69B8" w:rsidRPr="001B4B61" w14:paraId="0909158C" w14:textId="1C523F32" w:rsidTr="009D69B8">
        <w:trPr>
          <w:trHeight w:val="546"/>
        </w:trPr>
        <w:tc>
          <w:tcPr>
            <w:tcW w:w="1089" w:type="dxa"/>
          </w:tcPr>
          <w:p w14:paraId="63D6806E" w14:textId="597D7176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3" w:type="dxa"/>
          </w:tcPr>
          <w:p w14:paraId="595E9C76" w14:textId="2B407BB4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 xml:space="preserve">4 - 6 x per week </w:t>
            </w:r>
          </w:p>
          <w:p w14:paraId="72AFCF4A" w14:textId="71A575B3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1" w:type="dxa"/>
          </w:tcPr>
          <w:p w14:paraId="65CBB55B" w14:textId="4C4DBFF6" w:rsidR="009D69B8" w:rsidRPr="001B4B61" w:rsidRDefault="009D69B8" w:rsidP="001B4B61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D69B8" w:rsidRPr="001B4B61" w14:paraId="7F3EC0A6" w14:textId="69898A36" w:rsidTr="009D69B8">
        <w:trPr>
          <w:trHeight w:val="252"/>
        </w:trPr>
        <w:tc>
          <w:tcPr>
            <w:tcW w:w="1089" w:type="dxa"/>
          </w:tcPr>
          <w:p w14:paraId="11D16ED3" w14:textId="3C7699D4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83" w:type="dxa"/>
          </w:tcPr>
          <w:p w14:paraId="5C6EDD14" w14:textId="3709E636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Every day</w:t>
            </w:r>
          </w:p>
        </w:tc>
        <w:tc>
          <w:tcPr>
            <w:tcW w:w="4081" w:type="dxa"/>
          </w:tcPr>
          <w:p w14:paraId="42C20472" w14:textId="5DCA29CA" w:rsidR="009D69B8" w:rsidRPr="001B4B61" w:rsidRDefault="009D69B8" w:rsidP="001B4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B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47F627F" w14:textId="5A4B6DCB" w:rsidR="006B71E0" w:rsidRPr="001B4B61" w:rsidRDefault="001B4B61">
      <w:pPr>
        <w:rPr>
          <w:rFonts w:ascii="Times New Roman" w:hAnsi="Times New Roman" w:cs="Times New Roman"/>
          <w:sz w:val="24"/>
          <w:szCs w:val="24"/>
        </w:rPr>
      </w:pPr>
      <w:r w:rsidRPr="001B4B6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. </w:t>
      </w:r>
      <w:r w:rsidRPr="001B4B61">
        <w:rPr>
          <w:rFonts w:ascii="Times New Roman" w:hAnsi="Times New Roman" w:cs="Times New Roman"/>
          <w:sz w:val="24"/>
          <w:szCs w:val="24"/>
        </w:rPr>
        <w:t xml:space="preserve">Conversion </w:t>
      </w:r>
      <w:r>
        <w:rPr>
          <w:rFonts w:ascii="Times New Roman" w:hAnsi="Times New Roman" w:cs="Times New Roman"/>
          <w:sz w:val="24"/>
          <w:szCs w:val="24"/>
        </w:rPr>
        <w:t xml:space="preserve">factors </w:t>
      </w:r>
      <w:r w:rsidRPr="001B4B61">
        <w:rPr>
          <w:rFonts w:ascii="Times New Roman" w:hAnsi="Times New Roman" w:cs="Times New Roman"/>
          <w:sz w:val="24"/>
          <w:szCs w:val="24"/>
        </w:rPr>
        <w:t>to a daily frequency of food consumption for adults</w:t>
      </w:r>
    </w:p>
    <w:sectPr w:rsidR="006B71E0" w:rsidRPr="001B4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55B20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57BE6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56739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1271B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677F9A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D80FE5"/>
    <w:multiLevelType w:val="hybridMultilevel"/>
    <w:tmpl w:val="203C1B6A"/>
    <w:lvl w:ilvl="0" w:tplc="C5780D06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455858"/>
    <w:multiLevelType w:val="hybridMultilevel"/>
    <w:tmpl w:val="203C1B6A"/>
    <w:lvl w:ilvl="0" w:tplc="FFFFFFFF">
      <w:start w:val="1"/>
      <w:numFmt w:val="decimal"/>
      <w:lvlText w:val="%1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E0"/>
    <w:rsid w:val="000073B5"/>
    <w:rsid w:val="00180E0C"/>
    <w:rsid w:val="001B4B61"/>
    <w:rsid w:val="003909B5"/>
    <w:rsid w:val="006B71E0"/>
    <w:rsid w:val="009D69B8"/>
    <w:rsid w:val="00F9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53B0"/>
  <w15:chartTrackingRefBased/>
  <w15:docId w15:val="{5A8283A6-64CA-4017-B708-CC14FB4E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B71E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71E0"/>
    <w:rPr>
      <w:rFonts w:ascii="Consolas" w:hAnsi="Consolas"/>
      <w:sz w:val="21"/>
      <w:szCs w:val="21"/>
    </w:rPr>
  </w:style>
  <w:style w:type="table" w:styleId="TableGridLight">
    <w:name w:val="Grid Table Light"/>
    <w:basedOn w:val="TableNormal"/>
    <w:uiPriority w:val="40"/>
    <w:rsid w:val="001B4B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bdu</dc:creator>
  <cp:keywords/>
  <dc:description/>
  <cp:lastModifiedBy>Abdu Abdu</cp:lastModifiedBy>
  <cp:revision>4</cp:revision>
  <dcterms:created xsi:type="dcterms:W3CDTF">2022-10-11T11:32:00Z</dcterms:created>
  <dcterms:modified xsi:type="dcterms:W3CDTF">2022-10-15T11:48:00Z</dcterms:modified>
</cp:coreProperties>
</file>